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314F7C"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DDB150"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96A7B7"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ACBE26"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D0760CA"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191870"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CB43E7"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F8A5C6"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FC60E4" w:rsidR="00F102CC" w:rsidRPr="003D5AF6" w:rsidRDefault="00CA3F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1DDB00" w:rsidR="00F102CC" w:rsidRDefault="00CA3FE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67767A"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38FA3D"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E4E0CA"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9044C8" w:rsidR="00F102CC" w:rsidRDefault="00CA3F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AB6442"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31F9E9"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439E28"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CA3FE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A3FEB" w:rsidRDefault="00CA3FEB" w:rsidP="00CA3F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CE5471" w:rsidR="00CA3FEB" w:rsidRPr="003D5AF6" w:rsidRDefault="00CA3FEB" w:rsidP="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A3FEB" w:rsidRPr="003D5AF6" w:rsidRDefault="00CA3FEB" w:rsidP="00CA3FEB">
            <w:pPr>
              <w:spacing w:line="225" w:lineRule="auto"/>
              <w:rPr>
                <w:rFonts w:ascii="Noto Sans" w:eastAsia="Noto Sans" w:hAnsi="Noto Sans" w:cs="Noto Sans"/>
                <w:bCs/>
                <w:color w:val="434343"/>
                <w:sz w:val="18"/>
                <w:szCs w:val="18"/>
              </w:rPr>
            </w:pPr>
          </w:p>
        </w:tc>
      </w:tr>
      <w:tr w:rsidR="00CA3FE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A3FEB" w:rsidRPr="003D5AF6" w:rsidRDefault="00CA3FEB" w:rsidP="00CA3FE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A3FEB" w:rsidRDefault="00CA3FEB" w:rsidP="00CA3F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A3FEB" w:rsidRDefault="00CA3FEB" w:rsidP="00CA3F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3FE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A3FEB" w:rsidRDefault="00CA3FEB" w:rsidP="00CA3FE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A3FEB" w:rsidRDefault="00CA3FEB" w:rsidP="00CA3F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A3FEB" w:rsidRDefault="00CA3FEB" w:rsidP="00CA3F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3FE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A3FEB" w:rsidRDefault="00CA3FEB" w:rsidP="00CA3F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A3FEB" w:rsidRDefault="00CA3FEB" w:rsidP="00CA3FE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219225" w:rsidR="00CA3FEB" w:rsidRPr="003D5AF6" w:rsidRDefault="00CA3FEB" w:rsidP="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A3FE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A3FEB" w:rsidRDefault="00CA3FEB" w:rsidP="00CA3F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CAADC3" w:rsidR="00CA3FEB" w:rsidRPr="003D5AF6" w:rsidRDefault="00CA3FEB" w:rsidP="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A3FEB" w:rsidRPr="003D5AF6" w:rsidRDefault="00CA3FEB" w:rsidP="00CA3FEB">
            <w:pPr>
              <w:spacing w:line="225" w:lineRule="auto"/>
              <w:rPr>
                <w:rFonts w:ascii="Noto Sans" w:eastAsia="Noto Sans" w:hAnsi="Noto Sans" w:cs="Noto Sans"/>
                <w:bCs/>
                <w:color w:val="434343"/>
                <w:sz w:val="18"/>
                <w:szCs w:val="18"/>
              </w:rPr>
            </w:pPr>
          </w:p>
        </w:tc>
      </w:tr>
      <w:tr w:rsidR="00CA3FE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A3FEB" w:rsidRDefault="00CA3FEB" w:rsidP="00CA3F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A3FEB" w:rsidRPr="003D5AF6" w:rsidRDefault="00CA3FEB" w:rsidP="00CA3F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78C8FD" w:rsidR="00CA3FEB" w:rsidRPr="003D5AF6" w:rsidRDefault="00CA3FEB" w:rsidP="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A3FE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A3FEB" w:rsidRPr="003D5AF6" w:rsidRDefault="00CA3FEB" w:rsidP="00CA3FE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A3FEB" w:rsidRDefault="00CA3FEB" w:rsidP="00CA3F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A3FEB" w:rsidRDefault="00CA3FEB" w:rsidP="00CA3F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3FE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A3FEB" w:rsidRDefault="00CA3FEB" w:rsidP="00CA3FE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A3FEB" w:rsidRDefault="00CA3FEB" w:rsidP="00CA3F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A3FEB" w:rsidRDefault="00CA3FEB" w:rsidP="00CA3F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3FE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A3FEB" w:rsidRDefault="00CA3FEB" w:rsidP="00CA3FE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A3FEB" w:rsidRPr="003D5AF6" w:rsidRDefault="00CA3FEB" w:rsidP="00CA3F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C35FC3" w:rsidR="00CA3FEB" w:rsidRPr="003D5AF6" w:rsidRDefault="00CA3FEB" w:rsidP="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3D8B1D"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B6E153" w:rsidR="00F102CC" w:rsidRPr="003D5AF6" w:rsidRDefault="00CA3F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828F1F"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 deposited in Geodataba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609A56"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 access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0D9815"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901200"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0F88ED"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04E0EA"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352B4E" w:rsidR="00F102CC" w:rsidRPr="003D5AF6" w:rsidRDefault="00681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D59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FF951" w14:textId="77777777" w:rsidR="00AD598D" w:rsidRDefault="00AD598D">
      <w:r>
        <w:separator/>
      </w:r>
    </w:p>
  </w:endnote>
  <w:endnote w:type="continuationSeparator" w:id="0">
    <w:p w14:paraId="1121F432" w14:textId="77777777" w:rsidR="00AD598D" w:rsidRDefault="00AD5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E0F3B" w14:textId="77777777" w:rsidR="00AD598D" w:rsidRDefault="00AD598D">
      <w:r>
        <w:separator/>
      </w:r>
    </w:p>
  </w:footnote>
  <w:footnote w:type="continuationSeparator" w:id="0">
    <w:p w14:paraId="6277695D" w14:textId="77777777" w:rsidR="00AD598D" w:rsidRDefault="00AD5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95648710">
    <w:abstractNumId w:val="2"/>
  </w:num>
  <w:num w:numId="2" w16cid:durableId="398476424">
    <w:abstractNumId w:val="0"/>
  </w:num>
  <w:num w:numId="3" w16cid:durableId="948661836">
    <w:abstractNumId w:val="1"/>
  </w:num>
  <w:num w:numId="4" w16cid:durableId="1329793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03A01"/>
    <w:rsid w:val="005B0259"/>
    <w:rsid w:val="00681878"/>
    <w:rsid w:val="007054B6"/>
    <w:rsid w:val="009C7B26"/>
    <w:rsid w:val="00A11E52"/>
    <w:rsid w:val="00AD598D"/>
    <w:rsid w:val="00BD41E9"/>
    <w:rsid w:val="00C84413"/>
    <w:rsid w:val="00CA3F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e Richard, Dr.</cp:lastModifiedBy>
  <cp:revision>3</cp:revision>
  <dcterms:created xsi:type="dcterms:W3CDTF">2023-03-30T15:31:00Z</dcterms:created>
  <dcterms:modified xsi:type="dcterms:W3CDTF">2023-03-30T20:14:00Z</dcterms:modified>
</cp:coreProperties>
</file>